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1E7314" w14:textId="31566496" w:rsidR="004070AB" w:rsidRDefault="00D06CDB" w:rsidP="006466F7">
      <w:pPr>
        <w:ind w:right="9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1.</w:t>
      </w:r>
      <w:r>
        <w:rPr>
          <w:rFonts w:ascii="Times New Roman" w:eastAsia="Times New Roman" w:hAnsi="Times New Roman" w:cs="Times New Roman"/>
        </w:rPr>
        <w:t xml:space="preserve"> Mean seed and vegetative trait values</w:t>
      </w:r>
      <w:r w:rsidR="00D17D5C">
        <w:rPr>
          <w:rFonts w:ascii="Times New Roman" w:eastAsia="Times New Roman" w:hAnsi="Times New Roman" w:cs="Times New Roman"/>
        </w:rPr>
        <w:t xml:space="preserve"> for </w:t>
      </w:r>
      <w:r w:rsidR="00D17D5C" w:rsidRPr="00D17D5C">
        <w:rPr>
          <w:rFonts w:ascii="Times New Roman" w:eastAsia="Times New Roman" w:hAnsi="Times New Roman" w:cs="Times New Roman"/>
          <w:i/>
          <w:iCs/>
        </w:rPr>
        <w:t>Phaseolus</w:t>
      </w:r>
      <w:r w:rsidR="00D17D5C">
        <w:rPr>
          <w:rFonts w:ascii="Times New Roman" w:eastAsia="Times New Roman" w:hAnsi="Times New Roman" w:cs="Times New Roman"/>
          <w:i/>
          <w:iCs/>
        </w:rPr>
        <w:t xml:space="preserve"> </w:t>
      </w:r>
      <w:r w:rsidR="00D17D5C" w:rsidRPr="00D17D5C">
        <w:rPr>
          <w:rFonts w:ascii="Times New Roman" w:eastAsia="Times New Roman" w:hAnsi="Times New Roman" w:cs="Times New Roman"/>
        </w:rPr>
        <w:t>species</w:t>
      </w:r>
      <w:r>
        <w:rPr>
          <w:rFonts w:ascii="Times New Roman" w:eastAsia="Times New Roman" w:hAnsi="Times New Roman" w:cs="Times New Roman"/>
        </w:rPr>
        <w:t xml:space="preserve">, with one standard deviation, grouped by lifespan and cultivation status. Different letters indicate a significant difference (at least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) within a trait between lifespan × cultivation groups according to a </w:t>
      </w:r>
      <w:r>
        <w:rPr>
          <w:rFonts w:ascii="Times New Roman" w:eastAsia="Times New Roman" w:hAnsi="Times New Roman" w:cs="Times New Roman"/>
          <w:i/>
        </w:rPr>
        <w:t>post-hoc</w:t>
      </w:r>
      <w:r>
        <w:rPr>
          <w:rFonts w:ascii="Times New Roman" w:eastAsia="Times New Roman" w:hAnsi="Times New Roman" w:cs="Times New Roman"/>
        </w:rPr>
        <w:t xml:space="preserve"> Tukey HSD test run on the linear model, with covariates included.</w:t>
      </w:r>
    </w:p>
    <w:tbl>
      <w:tblPr>
        <w:tblStyle w:val="a"/>
        <w:tblW w:w="125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10"/>
        <w:gridCol w:w="2235"/>
        <w:gridCol w:w="2310"/>
        <w:gridCol w:w="2565"/>
        <w:gridCol w:w="2790"/>
      </w:tblGrid>
      <w:tr w:rsidR="00CA5263" w14:paraId="76D9F98B" w14:textId="77777777" w:rsidTr="00CF3878">
        <w:trPr>
          <w:trHeight w:val="240"/>
        </w:trPr>
        <w:tc>
          <w:tcPr>
            <w:tcW w:w="2610" w:type="dxa"/>
            <w:tcBorders>
              <w:top w:val="single" w:sz="4" w:space="0" w:color="000000"/>
              <w:bottom w:val="nil"/>
            </w:tcBorders>
          </w:tcPr>
          <w:p w14:paraId="2F2879DC" w14:textId="77777777" w:rsidR="00CA5263" w:rsidRDefault="00CA52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3ED7C629" w14:textId="77777777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</w:p>
        </w:tc>
      </w:tr>
      <w:tr w:rsidR="00CA5263" w14:paraId="05D1F715" w14:textId="77777777" w:rsidTr="00CF3878">
        <w:trPr>
          <w:trHeight w:val="300"/>
        </w:trPr>
        <w:tc>
          <w:tcPr>
            <w:tcW w:w="2610" w:type="dxa"/>
            <w:tcBorders>
              <w:top w:val="nil"/>
              <w:bottom w:val="single" w:sz="4" w:space="0" w:color="000000"/>
            </w:tcBorders>
          </w:tcPr>
          <w:p w14:paraId="29E4DFFE" w14:textId="77777777" w:rsidR="00CA5263" w:rsidRDefault="00CA52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t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 w14:paraId="4C71DAFB" w14:textId="77777777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ltivated annual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 w14:paraId="46EAA281" w14:textId="77777777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ld annual</w:t>
            </w:r>
          </w:p>
        </w:tc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</w:tcPr>
          <w:p w14:paraId="3269081B" w14:textId="77777777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ltivated perennial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0268B41A" w14:textId="77777777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ld perennial</w:t>
            </w:r>
          </w:p>
        </w:tc>
      </w:tr>
      <w:tr w:rsidR="00CA5263" w14:paraId="0B8933EB" w14:textId="77777777" w:rsidTr="00CF3878">
        <w:trPr>
          <w:trHeight w:val="420"/>
        </w:trPr>
        <w:tc>
          <w:tcPr>
            <w:tcW w:w="2610" w:type="dxa"/>
            <w:tcBorders>
              <w:top w:val="single" w:sz="4" w:space="0" w:color="000000"/>
            </w:tcBorders>
          </w:tcPr>
          <w:p w14:paraId="260E31B2" w14:textId="77777777" w:rsidR="00CA5263" w:rsidRDefault="00CA5263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Single seed weight (mg)</w:t>
            </w:r>
          </w:p>
        </w:tc>
        <w:tc>
          <w:tcPr>
            <w:tcW w:w="2235" w:type="dxa"/>
          </w:tcPr>
          <w:p w14:paraId="099538AF" w14:textId="77777777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52.83 ± 67.96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</w:tcPr>
          <w:p w14:paraId="3CAC3BD6" w14:textId="77777777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9.24 ± 55.9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</w:tcPr>
          <w:p w14:paraId="3680454D" w14:textId="456F16E3" w:rsidR="00CA5263" w:rsidRDefault="004863B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5.94</w:t>
            </w:r>
            <w:r w:rsidR="00CA5263">
              <w:rPr>
                <w:rFonts w:ascii="Times New Roman" w:eastAsia="Times New Roman" w:hAnsi="Times New Roman" w:cs="Times New Roman"/>
              </w:rPr>
              <w:t xml:space="preserve"> ± 3</w:t>
            </w:r>
            <w:r>
              <w:rPr>
                <w:rFonts w:ascii="Times New Roman" w:eastAsia="Times New Roman" w:hAnsi="Times New Roman" w:cs="Times New Roman"/>
              </w:rPr>
              <w:t>20</w:t>
            </w:r>
            <w:r w:rsidR="00CA5263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56</w:t>
            </w:r>
            <w:r w:rsidR="00CA5263">
              <w:rPr>
                <w:rFonts w:ascii="Times New Roman" w:eastAsia="Times New Roman" w:hAnsi="Times New Roman" w:cs="Times New Roman"/>
              </w:rPr>
              <w:t xml:space="preserve"> </w:t>
            </w:r>
            <w:r w:rsidR="00CA5263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790" w:type="dxa"/>
          </w:tcPr>
          <w:p w14:paraId="71EF7C87" w14:textId="02B72530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  <w:r w:rsidR="004863BD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4863BD">
              <w:rPr>
                <w:rFonts w:ascii="Times New Roman" w:eastAsia="Times New Roman" w:hAnsi="Times New Roman" w:cs="Times New Roman"/>
              </w:rPr>
              <w:t>56</w:t>
            </w:r>
            <w:r>
              <w:rPr>
                <w:rFonts w:ascii="Times New Roman" w:eastAsia="Times New Roman" w:hAnsi="Times New Roman" w:cs="Times New Roman"/>
              </w:rPr>
              <w:t xml:space="preserve"> ± </w:t>
            </w:r>
            <w:r w:rsidR="004863BD">
              <w:rPr>
                <w:rFonts w:ascii="Times New Roman" w:eastAsia="Times New Roman" w:hAnsi="Times New Roman" w:cs="Times New Roman"/>
              </w:rPr>
              <w:t>109.3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CA5263" w14:paraId="384440C5" w14:textId="77777777" w:rsidTr="00CF3878">
        <w:trPr>
          <w:trHeight w:val="440"/>
        </w:trPr>
        <w:tc>
          <w:tcPr>
            <w:tcW w:w="2610" w:type="dxa"/>
          </w:tcPr>
          <w:p w14:paraId="7E44286A" w14:textId="3C1C7D51" w:rsidR="00CA5263" w:rsidRDefault="00CA52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 seed length (mm)</w:t>
            </w:r>
            <w:r w:rsidR="00CF3878" w:rsidRPr="00CF3878">
              <w:rPr>
                <w:rFonts w:ascii="Times New Roman" w:eastAsia="Times New Roman" w:hAnsi="Times New Roman" w:cs="Times New Roman"/>
              </w:rPr>
              <w:t xml:space="preserve"> †</w:t>
            </w:r>
            <w:r w:rsidR="00CF3878" w:rsidRPr="00CF3878">
              <w:rPr>
                <w:rFonts w:ascii="Roboto" w:hAnsi="Roboto"/>
                <w:color w:val="222222"/>
                <w:shd w:val="clear" w:color="auto" w:fill="FFFFFF"/>
              </w:rPr>
              <w:t xml:space="preserve"> </w:t>
            </w:r>
          </w:p>
        </w:tc>
        <w:tc>
          <w:tcPr>
            <w:tcW w:w="2235" w:type="dxa"/>
          </w:tcPr>
          <w:p w14:paraId="17CF6D69" w14:textId="2655B46B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.58 ± 1.65 </w:t>
            </w:r>
            <w:r w:rsidR="00527E2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</w:tcPr>
          <w:p w14:paraId="0BA51536" w14:textId="6707C0D1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.14 ± 2.08 </w:t>
            </w:r>
            <w:r w:rsidR="00527E2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565" w:type="dxa"/>
          </w:tcPr>
          <w:p w14:paraId="572B77B5" w14:textId="6C4A416C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1</w:t>
            </w:r>
            <w:r w:rsidR="004863BD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 xml:space="preserve"> ± 3.</w:t>
            </w:r>
            <w:r w:rsidR="004863BD">
              <w:rPr>
                <w:rFonts w:ascii="Times New Roman" w:eastAsia="Times New Roman" w:hAnsi="Times New Roman" w:cs="Times New Roman"/>
              </w:rPr>
              <w:t>2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790" w:type="dxa"/>
          </w:tcPr>
          <w:p w14:paraId="399C3259" w14:textId="71B212F0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</w:t>
            </w:r>
            <w:r w:rsidR="004863BD">
              <w:rPr>
                <w:rFonts w:ascii="Times New Roman" w:eastAsia="Times New Roman" w:hAnsi="Times New Roman" w:cs="Times New Roman"/>
              </w:rPr>
              <w:t>25</w:t>
            </w:r>
            <w:r>
              <w:rPr>
                <w:rFonts w:ascii="Times New Roman" w:eastAsia="Times New Roman" w:hAnsi="Times New Roman" w:cs="Times New Roman"/>
              </w:rPr>
              <w:t xml:space="preserve"> ± 2.</w:t>
            </w:r>
            <w:r w:rsidR="004863BD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9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</w:tr>
      <w:tr w:rsidR="00CA5263" w14:paraId="4B9D2A15" w14:textId="77777777" w:rsidTr="00CF3878">
        <w:trPr>
          <w:trHeight w:val="440"/>
        </w:trPr>
        <w:tc>
          <w:tcPr>
            <w:tcW w:w="2610" w:type="dxa"/>
          </w:tcPr>
          <w:p w14:paraId="15A79C7D" w14:textId="3EEFF893" w:rsidR="00CA5263" w:rsidRDefault="00CA5263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Single seed area (m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="00CF3878" w:rsidRPr="00CF3878">
              <w:rPr>
                <w:rFonts w:ascii="Times New Roman" w:eastAsia="Times New Roman" w:hAnsi="Times New Roman" w:cs="Times New Roman"/>
              </w:rPr>
              <w:t xml:space="preserve"> †</w:t>
            </w:r>
          </w:p>
        </w:tc>
        <w:tc>
          <w:tcPr>
            <w:tcW w:w="2235" w:type="dxa"/>
          </w:tcPr>
          <w:p w14:paraId="5A2B29B8" w14:textId="77777777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8.45 ± 11.82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</w:tcPr>
          <w:p w14:paraId="44EC6E88" w14:textId="77777777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0.19 ± 12.58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</w:tcPr>
          <w:p w14:paraId="3D592675" w14:textId="168512B1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  <w:r w:rsidR="004863BD">
              <w:rPr>
                <w:rFonts w:ascii="Times New Roman" w:eastAsia="Times New Roman" w:hAnsi="Times New Roman" w:cs="Times New Roman"/>
              </w:rPr>
              <w:t>9.59</w:t>
            </w:r>
            <w:r>
              <w:rPr>
                <w:rFonts w:ascii="Times New Roman" w:eastAsia="Times New Roman" w:hAnsi="Times New Roman" w:cs="Times New Roman"/>
              </w:rPr>
              <w:t xml:space="preserve"> ± </w:t>
            </w:r>
            <w:r w:rsidR="004863BD">
              <w:rPr>
                <w:rFonts w:ascii="Times New Roman" w:eastAsia="Times New Roman" w:hAnsi="Times New Roman" w:cs="Times New Roman"/>
              </w:rPr>
              <w:t>50.76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790" w:type="dxa"/>
          </w:tcPr>
          <w:p w14:paraId="2025222F" w14:textId="2C72E29B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</w:t>
            </w:r>
            <w:r w:rsidR="004863BD">
              <w:rPr>
                <w:rFonts w:ascii="Times New Roman" w:eastAsia="Times New Roman" w:hAnsi="Times New Roman" w:cs="Times New Roman"/>
              </w:rPr>
              <w:t>58</w:t>
            </w:r>
            <w:r>
              <w:rPr>
                <w:rFonts w:ascii="Times New Roman" w:eastAsia="Times New Roman" w:hAnsi="Times New Roman" w:cs="Times New Roman"/>
              </w:rPr>
              <w:t xml:space="preserve"> ± </w:t>
            </w:r>
            <w:r w:rsidR="004863BD">
              <w:rPr>
                <w:rFonts w:ascii="Times New Roman" w:eastAsia="Times New Roman" w:hAnsi="Times New Roman" w:cs="Times New Roman"/>
              </w:rPr>
              <w:t>22.0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CA5263" w14:paraId="003AC3FC" w14:textId="77777777" w:rsidTr="00CF3878">
        <w:trPr>
          <w:trHeight w:val="440"/>
        </w:trPr>
        <w:tc>
          <w:tcPr>
            <w:tcW w:w="2610" w:type="dxa"/>
            <w:tcBorders>
              <w:bottom w:val="single" w:sz="4" w:space="0" w:color="FFFFFF"/>
            </w:tcBorders>
          </w:tcPr>
          <w:p w14:paraId="0DDCB700" w14:textId="5DE80713" w:rsidR="00CA5263" w:rsidRDefault="00CA5263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Germination proportion</w:t>
            </w:r>
          </w:p>
        </w:tc>
        <w:tc>
          <w:tcPr>
            <w:tcW w:w="2235" w:type="dxa"/>
            <w:tcBorders>
              <w:bottom w:val="single" w:sz="4" w:space="0" w:color="FFFFFF"/>
            </w:tcBorders>
          </w:tcPr>
          <w:p w14:paraId="67652DCD" w14:textId="27CE727F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  <w:r w:rsidR="004863BD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 xml:space="preserve"> ± 0.34 </w:t>
            </w:r>
            <w:r w:rsidR="00527E2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bottom w:val="single" w:sz="4" w:space="0" w:color="FFFFFF"/>
            </w:tcBorders>
          </w:tcPr>
          <w:p w14:paraId="2F9AF128" w14:textId="32CCB322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  <w:r w:rsidR="004863BD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± 0.1</w:t>
            </w:r>
            <w:r w:rsidR="004863BD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527E2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565" w:type="dxa"/>
            <w:tcBorders>
              <w:bottom w:val="single" w:sz="4" w:space="0" w:color="FFFFFF"/>
            </w:tcBorders>
          </w:tcPr>
          <w:p w14:paraId="662263A5" w14:textId="52DC4EA5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  <w:r w:rsidR="004863BD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 xml:space="preserve"> ± 0.3</w:t>
            </w:r>
            <w:r w:rsidR="004863BD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527E2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bottom w:val="single" w:sz="4" w:space="0" w:color="FFFFFF"/>
            </w:tcBorders>
          </w:tcPr>
          <w:p w14:paraId="5055A228" w14:textId="3C59EE7C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4863BD">
              <w:rPr>
                <w:rFonts w:ascii="Times New Roman" w:eastAsia="Times New Roman" w:hAnsi="Times New Roman" w:cs="Times New Roman"/>
              </w:rPr>
              <w:t>6</w:t>
            </w:r>
            <w:r w:rsidR="009850C2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 xml:space="preserve"> ± 0.</w:t>
            </w:r>
            <w:r w:rsidR="009850C2">
              <w:rPr>
                <w:rFonts w:ascii="Times New Roman" w:eastAsia="Times New Roman" w:hAnsi="Times New Roman" w:cs="Times New Roman"/>
              </w:rPr>
              <w:t>4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527E2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="008563B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CA5263" w14:paraId="425163FA" w14:textId="77777777" w:rsidTr="00CF3878">
        <w:trPr>
          <w:trHeight w:val="420"/>
        </w:trPr>
        <w:tc>
          <w:tcPr>
            <w:tcW w:w="26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41EF0C6" w14:textId="77777777" w:rsidR="00CA5263" w:rsidRDefault="00CA52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em diameter (mm)</w:t>
            </w:r>
          </w:p>
        </w:tc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2079D7E" w14:textId="1355AAF7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30 ± 0.74 </w:t>
            </w:r>
            <w:r w:rsidR="00E4559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931C223" w14:textId="219F6615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24 ± 0.35 </w:t>
            </w:r>
            <w:r w:rsidR="00E4559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4F1B0FA" w14:textId="008D3AF3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</w:t>
            </w:r>
            <w:r w:rsidR="00AC76A5">
              <w:rPr>
                <w:rFonts w:ascii="Times New Roman" w:eastAsia="Times New Roman" w:hAnsi="Times New Roman" w:cs="Times New Roman"/>
              </w:rPr>
              <w:t>37</w:t>
            </w:r>
            <w:r>
              <w:rPr>
                <w:rFonts w:ascii="Times New Roman" w:eastAsia="Times New Roman" w:hAnsi="Times New Roman" w:cs="Times New Roman"/>
              </w:rPr>
              <w:t xml:space="preserve"> ± 0.</w:t>
            </w:r>
            <w:r w:rsidR="00AC76A5">
              <w:rPr>
                <w:rFonts w:ascii="Times New Roman" w:eastAsia="Times New Roman" w:hAnsi="Times New Roman" w:cs="Times New Roman"/>
              </w:rPr>
              <w:t>8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E4559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71F2EC1" w14:textId="4979D536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4863BD">
              <w:rPr>
                <w:rFonts w:ascii="Times New Roman" w:eastAsia="Times New Roman" w:hAnsi="Times New Roman" w:cs="Times New Roman"/>
              </w:rPr>
              <w:t>09</w:t>
            </w:r>
            <w:r>
              <w:rPr>
                <w:rFonts w:ascii="Times New Roman" w:eastAsia="Times New Roman" w:hAnsi="Times New Roman" w:cs="Times New Roman"/>
              </w:rPr>
              <w:t xml:space="preserve"> ± 0.4</w:t>
            </w:r>
            <w:r w:rsidR="004863BD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E4559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CA5263" w14:paraId="2A477D08" w14:textId="77777777" w:rsidTr="00CF3878">
        <w:trPr>
          <w:trHeight w:val="440"/>
        </w:trPr>
        <w:tc>
          <w:tcPr>
            <w:tcW w:w="26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759A670" w14:textId="77777777" w:rsidR="00CA5263" w:rsidRDefault="00CA52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de number</w:t>
            </w:r>
          </w:p>
        </w:tc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553067B" w14:textId="77777777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66 ± 0.77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D2C76D3" w14:textId="6C74C9C5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53 ± 0.50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="00CC635F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DD743D5" w14:textId="262D1486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</w:t>
            </w:r>
            <w:r w:rsidR="00AC76A5">
              <w:rPr>
                <w:rFonts w:ascii="Times New Roman" w:eastAsia="Times New Roman" w:hAnsi="Times New Roman" w:cs="Times New Roman"/>
              </w:rPr>
              <w:t>29</w:t>
            </w:r>
            <w:r>
              <w:rPr>
                <w:rFonts w:ascii="Times New Roman" w:eastAsia="Times New Roman" w:hAnsi="Times New Roman" w:cs="Times New Roman"/>
              </w:rPr>
              <w:t xml:space="preserve"> ± 1.</w:t>
            </w:r>
            <w:r w:rsidR="00AC76A5">
              <w:rPr>
                <w:rFonts w:ascii="Times New Roman" w:eastAsia="Times New Roman" w:hAnsi="Times New Roman" w:cs="Times New Roman"/>
              </w:rPr>
              <w:t>2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790" w:type="dxa"/>
          </w:tcPr>
          <w:p w14:paraId="565231A5" w14:textId="269A00EF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</w:t>
            </w:r>
            <w:r w:rsidR="004863BD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 xml:space="preserve"> ± 0.7</w:t>
            </w:r>
            <w:r w:rsidR="00643F3A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</w:tr>
      <w:tr w:rsidR="00CA5263" w14:paraId="4EBE7DD2" w14:textId="77777777" w:rsidTr="00CF3878">
        <w:trPr>
          <w:trHeight w:val="420"/>
        </w:trPr>
        <w:tc>
          <w:tcPr>
            <w:tcW w:w="26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D3D22B0" w14:textId="77777777" w:rsidR="00CA5263" w:rsidRDefault="00CA52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em height (cm)</w:t>
            </w:r>
          </w:p>
        </w:tc>
        <w:tc>
          <w:tcPr>
            <w:tcW w:w="2235" w:type="dxa"/>
          </w:tcPr>
          <w:p w14:paraId="6D687BF2" w14:textId="77777777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3.76 ± 13.66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C67F417" w14:textId="77777777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1.94 ± 16.83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B0BF5E4" w14:textId="0592620B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</w:t>
            </w:r>
            <w:r w:rsidR="00AC76A5">
              <w:rPr>
                <w:rFonts w:ascii="Times New Roman" w:eastAsia="Times New Roman" w:hAnsi="Times New Roman" w:cs="Times New Roman"/>
              </w:rPr>
              <w:t>41</w:t>
            </w:r>
            <w:r>
              <w:rPr>
                <w:rFonts w:ascii="Times New Roman" w:eastAsia="Times New Roman" w:hAnsi="Times New Roman" w:cs="Times New Roman"/>
              </w:rPr>
              <w:t xml:space="preserve"> ± 19.</w:t>
            </w:r>
            <w:r w:rsidR="00AC76A5">
              <w:rPr>
                <w:rFonts w:ascii="Times New Roman" w:eastAsia="Times New Roman" w:hAnsi="Times New Roman" w:cs="Times New Roman"/>
              </w:rPr>
              <w:t>04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34E4F602" w14:textId="77777777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2.38 ± 14.7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CA5263" w14:paraId="3F17D897" w14:textId="77777777" w:rsidTr="00CF3878">
        <w:trPr>
          <w:trHeight w:val="420"/>
        </w:trPr>
        <w:tc>
          <w:tcPr>
            <w:tcW w:w="26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9B77590" w14:textId="77777777" w:rsidR="00CA5263" w:rsidRDefault="00CA52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ot dry mass (g)</w:t>
            </w:r>
          </w:p>
        </w:tc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E25E843" w14:textId="514F99F7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06 ± 0.46 </w:t>
            </w:r>
            <w:r w:rsidR="00FF569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="008563B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F4C08BD" w14:textId="260656C4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73 ± 0.36 </w:t>
            </w:r>
            <w:r w:rsidR="008563B5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2F80F8F" w14:textId="579F44E0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04 ± 1.06 </w:t>
            </w:r>
            <w:r w:rsidR="00FF569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1798CB5" w14:textId="036521B3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  <w:r w:rsidR="00643F3A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± 0.5</w:t>
            </w:r>
            <w:r w:rsidR="00643F3A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FF569C">
              <w:rPr>
                <w:rFonts w:ascii="Times New Roman" w:eastAsia="Times New Roman" w:hAnsi="Times New Roman" w:cs="Times New Roman"/>
                <w:vertAlign w:val="superscript"/>
              </w:rPr>
              <w:t>BC</w:t>
            </w:r>
          </w:p>
        </w:tc>
      </w:tr>
      <w:tr w:rsidR="00CA5263" w14:paraId="4041B6CD" w14:textId="77777777" w:rsidTr="00CF3878">
        <w:trPr>
          <w:trHeight w:val="440"/>
        </w:trPr>
        <w:tc>
          <w:tcPr>
            <w:tcW w:w="26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7A504D9" w14:textId="77777777" w:rsidR="00CA5263" w:rsidRDefault="00CA52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ot dry mass (g)</w:t>
            </w:r>
          </w:p>
        </w:tc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0B7AFAE" w14:textId="77777777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47 ± 0.40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1DB7E8E" w14:textId="77777777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2 ± 0.2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C92C6FB" w14:textId="77777777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60 ± 1.36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7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5E86A46" w14:textId="3150FB37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643F3A">
              <w:rPr>
                <w:rFonts w:ascii="Times New Roman" w:eastAsia="Times New Roman" w:hAnsi="Times New Roman" w:cs="Times New Roman"/>
              </w:rPr>
              <w:t>19</w:t>
            </w:r>
            <w:r>
              <w:rPr>
                <w:rFonts w:ascii="Times New Roman" w:eastAsia="Times New Roman" w:hAnsi="Times New Roman" w:cs="Times New Roman"/>
              </w:rPr>
              <w:t xml:space="preserve"> ± 0.2</w:t>
            </w:r>
            <w:r w:rsidR="00643F3A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CA5263" w14:paraId="2F01DC33" w14:textId="77777777" w:rsidTr="00CF3878">
        <w:trPr>
          <w:trHeight w:val="420"/>
        </w:trPr>
        <w:tc>
          <w:tcPr>
            <w:tcW w:w="26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3E4CF58" w14:textId="77777777" w:rsidR="00CA5263" w:rsidRDefault="00CA52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dry mass (g)</w:t>
            </w:r>
          </w:p>
        </w:tc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BF344AC" w14:textId="77777777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67 ± 0.89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E9E754A" w14:textId="77777777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48 ± 0.84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0068CFF" w14:textId="77777777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.19 ± 3.66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790" w:type="dxa"/>
          </w:tcPr>
          <w:p w14:paraId="265BE8E2" w14:textId="5BE0B189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643F3A">
              <w:rPr>
                <w:rFonts w:ascii="Times New Roman" w:eastAsia="Times New Roman" w:hAnsi="Times New Roman" w:cs="Times New Roman"/>
              </w:rPr>
              <w:t>.85</w:t>
            </w:r>
            <w:r>
              <w:rPr>
                <w:rFonts w:ascii="Times New Roman" w:eastAsia="Times New Roman" w:hAnsi="Times New Roman" w:cs="Times New Roman"/>
              </w:rPr>
              <w:t xml:space="preserve"> ± </w:t>
            </w:r>
            <w:r w:rsidR="00643F3A">
              <w:rPr>
                <w:rFonts w:ascii="Times New Roman" w:eastAsia="Times New Roman" w:hAnsi="Times New Roman" w:cs="Times New Roman"/>
              </w:rPr>
              <w:t>0.99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CA5263" w14:paraId="64ED2AA2" w14:textId="77777777" w:rsidTr="00CF3878">
        <w:tc>
          <w:tcPr>
            <w:tcW w:w="261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68F7203F" w14:textId="77777777" w:rsidR="00CA5263" w:rsidRDefault="00CA52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ot mass fraction</w:t>
            </w:r>
          </w:p>
        </w:tc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6B9D1296" w14:textId="77777777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5 ± 0.10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31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03DEEE72" w14:textId="77777777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2 ± 0.07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1A6E38E6" w14:textId="77777777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9 ± 0.07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79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11898CD9" w14:textId="31767750" w:rsidR="00CA5263" w:rsidRDefault="00CA52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  <w:r w:rsidR="00643F3A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± 0.</w:t>
            </w:r>
            <w:r w:rsidR="00643F3A">
              <w:rPr>
                <w:rFonts w:ascii="Times New Roman" w:eastAsia="Times New Roman" w:hAnsi="Times New Roman" w:cs="Times New Roman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</w:tr>
    </w:tbl>
    <w:p w14:paraId="2BE01552" w14:textId="777FB278" w:rsidR="004070AB" w:rsidRDefault="00CF3878">
      <w:pPr>
        <w:rPr>
          <w:rFonts w:ascii="Times New Roman" w:eastAsia="Times New Roman" w:hAnsi="Times New Roman" w:cs="Times New Roman"/>
        </w:rPr>
      </w:pPr>
      <w:bookmarkStart w:id="0" w:name="_e3157j24ojnn" w:colFirst="0" w:colLast="0"/>
      <w:bookmarkStart w:id="1" w:name="_9u5rs4ed6ns9" w:colFirst="0" w:colLast="0"/>
      <w:bookmarkEnd w:id="0"/>
      <w:bookmarkEnd w:id="1"/>
      <w:r w:rsidRPr="00CF3878">
        <w:rPr>
          <w:rFonts w:ascii="Times New Roman" w:eastAsia="Times New Roman" w:hAnsi="Times New Roman" w:cs="Times New Roman"/>
        </w:rPr>
        <w:t>†</w:t>
      </w:r>
      <w:r>
        <w:rPr>
          <w:rFonts w:ascii="Times New Roman" w:eastAsia="Times New Roman" w:hAnsi="Times New Roman" w:cs="Times New Roman"/>
        </w:rPr>
        <w:t xml:space="preserve"> Image resolution is also accounted for in these calculations.</w:t>
      </w:r>
      <w:bookmarkStart w:id="2" w:name="_GoBack"/>
      <w:bookmarkEnd w:id="2"/>
    </w:p>
    <w:sectPr w:rsidR="004070AB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altName w:val="Arial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70AB"/>
    <w:rsid w:val="00090C41"/>
    <w:rsid w:val="00091E35"/>
    <w:rsid w:val="000B0E08"/>
    <w:rsid w:val="001372B3"/>
    <w:rsid w:val="002440F1"/>
    <w:rsid w:val="002E5453"/>
    <w:rsid w:val="00314213"/>
    <w:rsid w:val="004070AB"/>
    <w:rsid w:val="004863BD"/>
    <w:rsid w:val="004B4AF5"/>
    <w:rsid w:val="00527E2C"/>
    <w:rsid w:val="00643F3A"/>
    <w:rsid w:val="006466F7"/>
    <w:rsid w:val="007A4648"/>
    <w:rsid w:val="008563B5"/>
    <w:rsid w:val="009850C2"/>
    <w:rsid w:val="00AC76A5"/>
    <w:rsid w:val="00B84DB2"/>
    <w:rsid w:val="00CA5263"/>
    <w:rsid w:val="00CC635F"/>
    <w:rsid w:val="00CF3878"/>
    <w:rsid w:val="00D06CDB"/>
    <w:rsid w:val="00D17D5C"/>
    <w:rsid w:val="00E233E8"/>
    <w:rsid w:val="00E4559D"/>
    <w:rsid w:val="00ED3123"/>
    <w:rsid w:val="00FE7208"/>
    <w:rsid w:val="00FF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B4007"/>
  <w15:docId w15:val="{767D7019-DC2E-423A-94A4-441477033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46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6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rling Herron</cp:lastModifiedBy>
  <cp:revision>17</cp:revision>
  <dcterms:created xsi:type="dcterms:W3CDTF">2019-12-03T20:21:00Z</dcterms:created>
  <dcterms:modified xsi:type="dcterms:W3CDTF">2020-02-13T20:22:00Z</dcterms:modified>
</cp:coreProperties>
</file>